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B52E4" w14:textId="17D6F6A3" w:rsidR="004E068D" w:rsidRPr="00634C1F" w:rsidRDefault="00634C1F" w:rsidP="004E068D">
      <w:pPr>
        <w:jc w:val="center"/>
        <w:rPr>
          <w:rFonts w:ascii="Times New Roman" w:hAnsi="Times New Roman" w:cs="Times New Roman"/>
          <w:sz w:val="24"/>
          <w:szCs w:val="24"/>
        </w:rPr>
      </w:pPr>
      <w:r w:rsidRPr="00634C1F">
        <w:rPr>
          <w:sz w:val="24"/>
          <w:szCs w:val="24"/>
        </w:rPr>
        <w:t xml:space="preserve">The Variable Importance in Projection (VIP) BOX plot analysis demonstrates the protein types that exhibit the highest correlation with the tested sample group, as determined by the </w:t>
      </w:r>
      <w:proofErr w:type="spellStart"/>
      <w:r w:rsidRPr="00634C1F">
        <w:rPr>
          <w:sz w:val="24"/>
          <w:szCs w:val="24"/>
        </w:rPr>
        <w:t>sPLS</w:t>
      </w:r>
      <w:proofErr w:type="spellEnd"/>
      <w:r w:rsidRPr="00634C1F">
        <w:rPr>
          <w:sz w:val="24"/>
          <w:szCs w:val="24"/>
        </w:rPr>
        <w:t>-DA statistics.</w:t>
      </w:r>
    </w:p>
    <w:p w14:paraId="6A8A1750" w14:textId="77777777" w:rsidR="0003118F" w:rsidRDefault="004E068D" w:rsidP="00634C1F">
      <w:pPr>
        <w:jc w:val="center"/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051BF2CA" wp14:editId="29F68153">
            <wp:extent cx="5585460" cy="3629356"/>
            <wp:effectExtent l="0" t="0" r="0" b="9525"/>
            <wp:docPr id="1882139444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139444" name="รูปภาพ 188213944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5460" cy="3629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0DE43BB5" wp14:editId="07D352F1">
            <wp:extent cx="5300573" cy="3444240"/>
            <wp:effectExtent l="0" t="0" r="0" b="3810"/>
            <wp:docPr id="173285120" name="รูปภาพ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85120" name="รูปภาพ 17328512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175" cy="3462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13FBF" w14:textId="77777777" w:rsidR="0003118F" w:rsidRDefault="0003118F" w:rsidP="00634C1F">
      <w:pPr>
        <w:jc w:val="center"/>
        <w:rPr>
          <w:rFonts w:ascii="TH SarabunPSK" w:hAnsi="TH SarabunPSK" w:cs="TH SarabunPSK"/>
          <w:sz w:val="32"/>
          <w:szCs w:val="32"/>
        </w:rPr>
      </w:pPr>
    </w:p>
    <w:p w14:paraId="27A33654" w14:textId="4EAD429C" w:rsidR="000235AC" w:rsidRDefault="004E068D" w:rsidP="00634C1F">
      <w:pPr>
        <w:jc w:val="center"/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noProof/>
          <w:sz w:val="32"/>
          <w:szCs w:val="32"/>
        </w:rPr>
        <w:lastRenderedPageBreak/>
        <w:drawing>
          <wp:inline distT="0" distB="0" distL="0" distR="0" wp14:anchorId="5121A644" wp14:editId="47CC8F85">
            <wp:extent cx="5577444" cy="3624147"/>
            <wp:effectExtent l="0" t="0" r="0" b="0"/>
            <wp:docPr id="1355697068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697068" name="รูปภาพ 13556970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5080" cy="3635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43267BF8" wp14:editId="366EB927">
            <wp:extent cx="5943600" cy="3862070"/>
            <wp:effectExtent l="0" t="0" r="0" b="5080"/>
            <wp:docPr id="950756084" name="รูปภาพ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756084" name="รูปภาพ 95075608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H SarabunPSK" w:hAnsi="TH SarabunPSK" w:cs="TH SarabunPSK"/>
          <w:noProof/>
          <w:sz w:val="32"/>
          <w:szCs w:val="32"/>
        </w:rPr>
        <w:lastRenderedPageBreak/>
        <w:drawing>
          <wp:inline distT="0" distB="0" distL="0" distR="0" wp14:anchorId="50C1E1C3" wp14:editId="38FED274">
            <wp:extent cx="5943600" cy="3862070"/>
            <wp:effectExtent l="0" t="0" r="0" b="5080"/>
            <wp:docPr id="1787305234" name="รูปภาพ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305234" name="รูปภาพ 178730523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22DC731A" wp14:editId="7E386071">
            <wp:extent cx="5943600" cy="3862070"/>
            <wp:effectExtent l="0" t="0" r="0" b="5080"/>
            <wp:docPr id="1261794494" name="รูปภาพ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794494" name="รูปภาพ 126179449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H SarabunPSK" w:hAnsi="TH SarabunPSK" w:cs="TH SarabunPSK"/>
          <w:noProof/>
          <w:sz w:val="32"/>
          <w:szCs w:val="32"/>
        </w:rPr>
        <w:lastRenderedPageBreak/>
        <w:drawing>
          <wp:inline distT="0" distB="0" distL="0" distR="0" wp14:anchorId="53D8D180" wp14:editId="3FE9FE7B">
            <wp:extent cx="5943600" cy="3862070"/>
            <wp:effectExtent l="0" t="0" r="0" b="5080"/>
            <wp:docPr id="847914198" name="รูปภาพ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914198" name="รูปภาพ 84791419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0ED48C81" wp14:editId="0B1EDFD9">
            <wp:extent cx="5943600" cy="3862070"/>
            <wp:effectExtent l="0" t="0" r="0" b="5080"/>
            <wp:docPr id="1236324613" name="รูปภาพ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324613" name="รูปภาพ 123632461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H SarabunPSK" w:hAnsi="TH SarabunPSK" w:cs="TH SarabunPSK"/>
          <w:noProof/>
          <w:sz w:val="32"/>
          <w:szCs w:val="32"/>
        </w:rPr>
        <w:lastRenderedPageBreak/>
        <w:drawing>
          <wp:inline distT="0" distB="0" distL="0" distR="0" wp14:anchorId="3A7E370A" wp14:editId="17123EBF">
            <wp:extent cx="5943600" cy="3862070"/>
            <wp:effectExtent l="0" t="0" r="0" b="5080"/>
            <wp:docPr id="5452088" name="รูปภาพ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2088" name="รูปภาพ 5452088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H SarabunPSK" w:hAnsi="TH SarabunPSK" w:cs="TH SarabunPSK"/>
          <w:noProof/>
          <w:sz w:val="32"/>
          <w:szCs w:val="32"/>
        </w:rPr>
        <w:drawing>
          <wp:inline distT="0" distB="0" distL="0" distR="0" wp14:anchorId="31FDDD22" wp14:editId="0F43C538">
            <wp:extent cx="5508794" cy="3579541"/>
            <wp:effectExtent l="0" t="0" r="3175" b="1905"/>
            <wp:docPr id="709266870" name="รูปภาพ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266870" name="รูปภาพ 70926687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5083" cy="3629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C45C2" w14:textId="77777777" w:rsidR="00380C47" w:rsidRDefault="00380C47" w:rsidP="00634C1F"/>
    <w:sectPr w:rsidR="00380C47" w:rsidSect="00634C1F">
      <w:pgSz w:w="12240" w:h="15840"/>
      <w:pgMar w:top="425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81E77"/>
    <w:multiLevelType w:val="hybridMultilevel"/>
    <w:tmpl w:val="3EB289BA"/>
    <w:lvl w:ilvl="0" w:tplc="D6B6A0EE"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4575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FED"/>
    <w:rsid w:val="000235AC"/>
    <w:rsid w:val="0003118F"/>
    <w:rsid w:val="00061006"/>
    <w:rsid w:val="00066FED"/>
    <w:rsid w:val="00084F21"/>
    <w:rsid w:val="000C0F93"/>
    <w:rsid w:val="00162983"/>
    <w:rsid w:val="00172151"/>
    <w:rsid w:val="00184131"/>
    <w:rsid w:val="001C06AB"/>
    <w:rsid w:val="001C1C62"/>
    <w:rsid w:val="001F5B57"/>
    <w:rsid w:val="001F66C5"/>
    <w:rsid w:val="00207862"/>
    <w:rsid w:val="00296625"/>
    <w:rsid w:val="00296EC9"/>
    <w:rsid w:val="002A5AEE"/>
    <w:rsid w:val="002C000F"/>
    <w:rsid w:val="002E12DC"/>
    <w:rsid w:val="002E3FB5"/>
    <w:rsid w:val="002E7EB0"/>
    <w:rsid w:val="003077D7"/>
    <w:rsid w:val="00317BD9"/>
    <w:rsid w:val="00344895"/>
    <w:rsid w:val="00377B7C"/>
    <w:rsid w:val="00380C47"/>
    <w:rsid w:val="003F5505"/>
    <w:rsid w:val="004622F4"/>
    <w:rsid w:val="00490BC2"/>
    <w:rsid w:val="004B746D"/>
    <w:rsid w:val="004D305C"/>
    <w:rsid w:val="004E068D"/>
    <w:rsid w:val="004F407F"/>
    <w:rsid w:val="00521E82"/>
    <w:rsid w:val="00557346"/>
    <w:rsid w:val="005639D9"/>
    <w:rsid w:val="00587AEC"/>
    <w:rsid w:val="0059306B"/>
    <w:rsid w:val="005A3B1E"/>
    <w:rsid w:val="005D2013"/>
    <w:rsid w:val="005F3F51"/>
    <w:rsid w:val="006103BD"/>
    <w:rsid w:val="00617875"/>
    <w:rsid w:val="00633AFA"/>
    <w:rsid w:val="00634C1F"/>
    <w:rsid w:val="006558AC"/>
    <w:rsid w:val="00673CE3"/>
    <w:rsid w:val="00696A92"/>
    <w:rsid w:val="006C1C86"/>
    <w:rsid w:val="00733C0D"/>
    <w:rsid w:val="00770C79"/>
    <w:rsid w:val="00772944"/>
    <w:rsid w:val="0077640A"/>
    <w:rsid w:val="00804EF5"/>
    <w:rsid w:val="00807D5E"/>
    <w:rsid w:val="00813BAD"/>
    <w:rsid w:val="0082543F"/>
    <w:rsid w:val="00880E8B"/>
    <w:rsid w:val="008B17B0"/>
    <w:rsid w:val="008C2EC4"/>
    <w:rsid w:val="008C5131"/>
    <w:rsid w:val="008C6441"/>
    <w:rsid w:val="008F5A98"/>
    <w:rsid w:val="00995F4C"/>
    <w:rsid w:val="009A3237"/>
    <w:rsid w:val="009C127E"/>
    <w:rsid w:val="00A0205E"/>
    <w:rsid w:val="00A2793A"/>
    <w:rsid w:val="00A717A1"/>
    <w:rsid w:val="00AA7FED"/>
    <w:rsid w:val="00AC0719"/>
    <w:rsid w:val="00B10170"/>
    <w:rsid w:val="00B11B48"/>
    <w:rsid w:val="00B14AED"/>
    <w:rsid w:val="00B20636"/>
    <w:rsid w:val="00B65F39"/>
    <w:rsid w:val="00BA5840"/>
    <w:rsid w:val="00C05EC9"/>
    <w:rsid w:val="00C12FB9"/>
    <w:rsid w:val="00D15C58"/>
    <w:rsid w:val="00D76DC3"/>
    <w:rsid w:val="00DA281B"/>
    <w:rsid w:val="00E4226F"/>
    <w:rsid w:val="00E55002"/>
    <w:rsid w:val="00E65BA0"/>
    <w:rsid w:val="00E7161F"/>
    <w:rsid w:val="00EC5895"/>
    <w:rsid w:val="00EF5E09"/>
    <w:rsid w:val="00F802C4"/>
    <w:rsid w:val="00F936D4"/>
    <w:rsid w:val="00F96A7A"/>
    <w:rsid w:val="00FB4017"/>
    <w:rsid w:val="00FC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DAA88"/>
  <w15:chartTrackingRefBased/>
  <w15:docId w15:val="{3E0FCD44-55D4-1F41-802B-5F902A52C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FED"/>
  </w:style>
  <w:style w:type="paragraph" w:styleId="Heading1">
    <w:name w:val="heading 1"/>
    <w:basedOn w:val="Normal"/>
    <w:next w:val="Normal"/>
    <w:link w:val="Heading1Char"/>
    <w:uiPriority w:val="9"/>
    <w:qFormat/>
    <w:rsid w:val="00AA7F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FE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F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FE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F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F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F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F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FED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FE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FED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F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F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F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F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F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F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F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A7FE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F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A7FE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A7F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7F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F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F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F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F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FED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AA7F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80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F6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5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5AC"/>
    <w:rPr>
      <w:color w:val="954F72"/>
      <w:u w:val="single"/>
    </w:rPr>
  </w:style>
  <w:style w:type="paragraph" w:customStyle="1" w:styleId="msonormal0">
    <w:name w:val="msonormal"/>
    <w:basedOn w:val="Normal"/>
    <w:rsid w:val="00023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8C513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A5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A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AE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AEE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2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11551-E607-4F8A-8442-8298917C8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8</TotalTime>
  <Pages>5</Pages>
  <Words>32</Words>
  <Characters>18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in Chanthara</dc:creator>
  <cp:keywords/>
  <dc:description/>
  <cp:lastModifiedBy>Nattamon Niyomdecha</cp:lastModifiedBy>
  <cp:revision>3</cp:revision>
  <dcterms:created xsi:type="dcterms:W3CDTF">2025-07-02T02:52:00Z</dcterms:created>
  <dcterms:modified xsi:type="dcterms:W3CDTF">2025-07-25T01:01:00Z</dcterms:modified>
</cp:coreProperties>
</file>